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79CC0" w14:textId="5642E30E" w:rsidR="00461038" w:rsidRPr="00073D76" w:rsidRDefault="00D46C36" w:rsidP="004610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61038" w:rsidRPr="00073D76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7385D6A5" w14:textId="132C28F1" w:rsidR="00B55AE6" w:rsidRPr="00073D76" w:rsidRDefault="00461038" w:rsidP="00B55AE6">
      <w:pPr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5C2595" w:rsidRPr="00073D76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F58F9" w:rsidRPr="00073D76">
        <w:rPr>
          <w:rFonts w:ascii="Times New Roman" w:hAnsi="Times New Roman" w:cs="Times New Roman"/>
          <w:sz w:val="24"/>
          <w:szCs w:val="24"/>
        </w:rPr>
        <w:t>µ</w:t>
      </w:r>
      <w:r w:rsidRPr="00073D76">
        <w:rPr>
          <w:rFonts w:ascii="Times New Roman" w:hAnsi="Times New Roman" w:cs="Times New Roman"/>
          <w:sz w:val="24"/>
          <w:szCs w:val="24"/>
        </w:rPr>
        <w:t xml:space="preserve">CT </w:t>
      </w:r>
      <w:r w:rsidR="005C2595" w:rsidRPr="00073D76">
        <w:rPr>
          <w:rFonts w:ascii="Times New Roman" w:hAnsi="Times New Roman" w:cs="Times New Roman"/>
          <w:sz w:val="24"/>
          <w:szCs w:val="24"/>
        </w:rPr>
        <w:t>p</w:t>
      </w:r>
      <w:r w:rsidRPr="00073D76">
        <w:rPr>
          <w:rFonts w:ascii="Times New Roman" w:hAnsi="Times New Roman" w:cs="Times New Roman"/>
          <w:sz w:val="24"/>
          <w:szCs w:val="24"/>
        </w:rPr>
        <w:t>arameters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C259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om male 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ice </w:t>
      </w:r>
      <w:r w:rsidR="00412AEB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ed a control (Con)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36C9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 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gh fat diet</w:t>
      </w:r>
      <w:r w:rsidR="00236C9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HFD</w:t>
      </w:r>
      <w:r w:rsidR="00236C95"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</w:t>
      </w:r>
      <w:r w:rsidR="00A6409F"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A6409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include </w:t>
      </w:r>
      <w:r w:rsidR="005D286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A) </w:t>
      </w:r>
      <w:r w:rsidR="00A6409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nectivity density </w:t>
      </w:r>
      <w:r w:rsidR="005D286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proofErr w:type="spellStart"/>
      <w:r w:rsidR="005D286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n.D</w:t>
      </w:r>
      <w:proofErr w:type="spellEnd"/>
      <w:r w:rsidR="005D286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(B) structural model index (SMI) of the distal femur metaphysis. </w:t>
      </w:r>
      <w:r w:rsidR="00A853F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tical bone </w:t>
      </w:r>
      <w:r w:rsidR="00E254D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perties</w:t>
      </w:r>
      <w:r w:rsidR="00A853F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the femur mid-diaphysis include </w:t>
      </w:r>
      <w:r w:rsidR="0018644C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C) </w:t>
      </w:r>
      <w:r w:rsidR="00A853F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dullary volume (</w:t>
      </w:r>
      <w:proofErr w:type="spellStart"/>
      <w:proofErr w:type="gramStart"/>
      <w:r w:rsidR="00A853F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.V</w:t>
      </w:r>
      <w:proofErr w:type="spellEnd"/>
      <w:proofErr w:type="gramEnd"/>
      <w:r w:rsidR="00A853F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(D) </w:t>
      </w:r>
      <w:r w:rsidR="0018644C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inimum polar moment of inertia (MMOI). </w:t>
      </w:r>
      <w:r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dot represents data from individual animals (</w:t>
      </w:r>
      <w:r w:rsidR="00B55AE6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6-10).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54DF" w:rsidRPr="00073D76">
        <w:rPr>
          <w:rFonts w:ascii="Times New Roman" w:hAnsi="Times New Roman" w:cs="Times New Roman"/>
          <w:color w:val="222222"/>
          <w:sz w:val="24"/>
          <w:szCs w:val="24"/>
        </w:rPr>
        <w:t>Statistical c</w:t>
      </w:r>
      <w:r w:rsidR="00E254DF" w:rsidRPr="00073D76">
        <w:rPr>
          <w:rFonts w:ascii="Times New Roman" w:hAnsi="Times New Roman" w:cs="Times New Roman"/>
          <w:sz w:val="24"/>
          <w:szCs w:val="24"/>
        </w:rPr>
        <w:t>omparisons are between the two groups using unpaired t-tests.</w:t>
      </w:r>
      <w:r w:rsidR="00E254DF" w:rsidRPr="00073D76">
        <w:rPr>
          <w:rFonts w:ascii="Times New Roman" w:hAnsi="Times New Roman" w:cs="Times New Roman"/>
          <w:color w:val="222222"/>
          <w:sz w:val="24"/>
          <w:szCs w:val="24"/>
        </w:rPr>
        <w:t xml:space="preserve">  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results are expressed as mean ± standard deviation. 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</w:t>
      </w:r>
      <w:r w:rsidR="00B55AE6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&lt; 0.05, **</w:t>
      </w:r>
      <w:r w:rsidR="00B55AE6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&lt; 0.01, ***</w:t>
      </w:r>
      <w:r w:rsidR="00B55AE6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&lt; 0.001, ****</w:t>
      </w:r>
      <w:r w:rsidR="00B55AE6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B55AE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&lt; 0.0001.</w:t>
      </w:r>
    </w:p>
    <w:p w14:paraId="0BE5A8B3" w14:textId="05659022" w:rsidR="00461038" w:rsidRPr="00073D76" w:rsidRDefault="000A7129" w:rsidP="004610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7C1E68" w:rsidRPr="00073D76">
        <w:rPr>
          <w:rFonts w:ascii="Times New Roman" w:hAnsi="Times New Roman" w:cs="Times New Roman"/>
          <w:sz w:val="24"/>
          <w:szCs w:val="24"/>
        </w:rPr>
        <w:t xml:space="preserve">Raw image </w:t>
      </w:r>
      <w:r w:rsidR="00A629BD" w:rsidRPr="00073D76">
        <w:rPr>
          <w:rFonts w:ascii="Times New Roman" w:hAnsi="Times New Roman" w:cs="Times New Roman"/>
          <w:sz w:val="24"/>
          <w:szCs w:val="24"/>
        </w:rPr>
        <w:t xml:space="preserve">of </w:t>
      </w:r>
      <w:r w:rsidR="007C1E68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n-layer chromatogram (TLC) of lipids harvested from flushed tibias following 8 weeks on a control (Con) and high fat diet (HFD) </w:t>
      </w:r>
      <w:r w:rsidR="00A629BD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ong with standards.</w:t>
      </w:r>
    </w:p>
    <w:p w14:paraId="04859DDE" w14:textId="476342D7" w:rsidR="00461038" w:rsidRPr="00073D76" w:rsidRDefault="00461038" w:rsidP="004610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A7129" w:rsidRPr="00073D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3D76">
        <w:rPr>
          <w:rFonts w:ascii="Times New Roman" w:hAnsi="Times New Roman" w:cs="Times New Roman"/>
          <w:sz w:val="24"/>
          <w:szCs w:val="24"/>
        </w:rPr>
        <w:t xml:space="preserve">Quantification of Plin2 expression in </w:t>
      </w:r>
      <w:r w:rsidR="001B38A0" w:rsidRPr="00073D76">
        <w:rPr>
          <w:rFonts w:ascii="Times New Roman" w:hAnsi="Times New Roman" w:cs="Times New Roman"/>
          <w:sz w:val="24"/>
          <w:szCs w:val="24"/>
        </w:rPr>
        <w:t>(</w:t>
      </w:r>
      <w:r w:rsidRPr="00073D76">
        <w:rPr>
          <w:rFonts w:ascii="Times New Roman" w:hAnsi="Times New Roman" w:cs="Times New Roman"/>
          <w:sz w:val="24"/>
          <w:szCs w:val="24"/>
        </w:rPr>
        <w:t>A</w:t>
      </w:r>
      <w:r w:rsidR="001B38A0" w:rsidRPr="00073D76">
        <w:rPr>
          <w:rFonts w:ascii="Times New Roman" w:hAnsi="Times New Roman" w:cs="Times New Roman"/>
          <w:sz w:val="24"/>
          <w:szCs w:val="24"/>
        </w:rPr>
        <w:t>)</w:t>
      </w:r>
      <w:r w:rsidRPr="00073D76">
        <w:rPr>
          <w:rFonts w:ascii="Times New Roman" w:hAnsi="Times New Roman" w:cs="Times New Roman"/>
          <w:sz w:val="24"/>
          <w:szCs w:val="24"/>
        </w:rPr>
        <w:t xml:space="preserve"> </w:t>
      </w:r>
      <w:r w:rsidR="001B38A0" w:rsidRPr="00073D76">
        <w:rPr>
          <w:rFonts w:ascii="Times New Roman" w:hAnsi="Times New Roman" w:cs="Times New Roman"/>
          <w:sz w:val="24"/>
          <w:szCs w:val="24"/>
        </w:rPr>
        <w:t xml:space="preserve">flushed </w:t>
      </w:r>
      <w:r w:rsidRPr="00073D76">
        <w:rPr>
          <w:rFonts w:ascii="Times New Roman" w:hAnsi="Times New Roman" w:cs="Times New Roman"/>
          <w:sz w:val="24"/>
          <w:szCs w:val="24"/>
        </w:rPr>
        <w:t xml:space="preserve">femur cortex </w:t>
      </w:r>
      <w:r w:rsidR="006D2565" w:rsidRPr="00073D76">
        <w:rPr>
          <w:rFonts w:ascii="Times New Roman" w:hAnsi="Times New Roman" w:cs="Times New Roman"/>
          <w:sz w:val="24"/>
          <w:szCs w:val="24"/>
        </w:rPr>
        <w:t>from Cre-negative Plin2</w:t>
      </w:r>
      <w:r w:rsidR="006D2565" w:rsidRPr="00073D76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="006D2565" w:rsidRPr="00073D76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D2565" w:rsidRPr="00073D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D2565" w:rsidRPr="00073D76">
        <w:rPr>
          <w:rFonts w:ascii="Times New Roman" w:hAnsi="Times New Roman" w:cs="Times New Roman"/>
          <w:sz w:val="24"/>
          <w:szCs w:val="24"/>
        </w:rPr>
        <w:t>littermate controls</w:t>
      </w:r>
      <w:r w:rsidR="008129EE" w:rsidRPr="00073D76">
        <w:rPr>
          <w:rFonts w:ascii="Times New Roman" w:hAnsi="Times New Roman" w:cs="Times New Roman"/>
          <w:sz w:val="24"/>
          <w:szCs w:val="24"/>
        </w:rPr>
        <w:t xml:space="preserve"> (Control)</w:t>
      </w:r>
      <w:r w:rsidR="006D2565" w:rsidRPr="00073D76">
        <w:rPr>
          <w:rFonts w:ascii="Times New Roman" w:hAnsi="Times New Roman" w:cs="Times New Roman"/>
          <w:sz w:val="24"/>
          <w:szCs w:val="24"/>
        </w:rPr>
        <w:t xml:space="preserve"> and Prrx1-Cre+. Plin2</w:t>
      </w:r>
      <w:r w:rsidR="006D2565" w:rsidRPr="00073D76">
        <w:rPr>
          <w:rFonts w:ascii="Times New Roman" w:hAnsi="Times New Roman" w:cs="Times New Roman"/>
          <w:sz w:val="24"/>
          <w:szCs w:val="24"/>
          <w:vertAlign w:val="superscript"/>
        </w:rPr>
        <w:t>fl/</w:t>
      </w:r>
      <w:proofErr w:type="spellStart"/>
      <w:r w:rsidR="006D2565" w:rsidRPr="00073D76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="006D2565" w:rsidRPr="00073D76">
        <w:rPr>
          <w:rFonts w:ascii="Times New Roman" w:hAnsi="Times New Roman" w:cs="Times New Roman"/>
          <w:sz w:val="24"/>
          <w:szCs w:val="24"/>
        </w:rPr>
        <w:t xml:space="preserve"> </w:t>
      </w:r>
      <w:r w:rsidR="008129EE" w:rsidRPr="00073D76">
        <w:rPr>
          <w:rFonts w:ascii="Times New Roman" w:hAnsi="Times New Roman" w:cs="Times New Roman"/>
          <w:sz w:val="24"/>
          <w:szCs w:val="24"/>
        </w:rPr>
        <w:t>(</w:t>
      </w:r>
      <w:r w:rsidR="008129EE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ΔPlin2) </w:t>
      </w:r>
      <w:r w:rsidRPr="00073D76">
        <w:rPr>
          <w:rFonts w:ascii="Times New Roman" w:hAnsi="Times New Roman" w:cs="Times New Roman"/>
          <w:sz w:val="24"/>
          <w:szCs w:val="24"/>
        </w:rPr>
        <w:t xml:space="preserve">mice normalized to total protein. </w:t>
      </w:r>
      <w:r w:rsidR="008129EE" w:rsidRPr="00073D76">
        <w:rPr>
          <w:rFonts w:ascii="Times New Roman" w:hAnsi="Times New Roman" w:cs="Times New Roman"/>
          <w:sz w:val="24"/>
          <w:szCs w:val="24"/>
        </w:rPr>
        <w:t>(</w:t>
      </w:r>
      <w:r w:rsidRPr="00073D76">
        <w:rPr>
          <w:rFonts w:ascii="Times New Roman" w:hAnsi="Times New Roman" w:cs="Times New Roman"/>
          <w:sz w:val="24"/>
          <w:szCs w:val="24"/>
        </w:rPr>
        <w:t>B</w:t>
      </w:r>
      <w:r w:rsidR="008129EE" w:rsidRPr="00073D76">
        <w:rPr>
          <w:rFonts w:ascii="Times New Roman" w:hAnsi="Times New Roman" w:cs="Times New Roman"/>
          <w:sz w:val="24"/>
          <w:szCs w:val="24"/>
        </w:rPr>
        <w:t>)</w:t>
      </w:r>
      <w:r w:rsidRPr="00073D76">
        <w:rPr>
          <w:rFonts w:ascii="Times New Roman" w:hAnsi="Times New Roman" w:cs="Times New Roman"/>
          <w:sz w:val="24"/>
          <w:szCs w:val="24"/>
        </w:rPr>
        <w:t xml:space="preserve"> Quantitative real time PCR of </w:t>
      </w:r>
      <w:r w:rsidRPr="00073D76">
        <w:rPr>
          <w:rFonts w:ascii="Times New Roman" w:hAnsi="Times New Roman" w:cs="Times New Roman"/>
          <w:i/>
          <w:iCs/>
          <w:sz w:val="24"/>
          <w:szCs w:val="24"/>
        </w:rPr>
        <w:t xml:space="preserve">Plin2 </w:t>
      </w:r>
      <w:r w:rsidRPr="00073D76">
        <w:rPr>
          <w:rFonts w:ascii="Times New Roman" w:hAnsi="Times New Roman" w:cs="Times New Roman"/>
          <w:sz w:val="24"/>
          <w:szCs w:val="24"/>
        </w:rPr>
        <w:t xml:space="preserve">in </w:t>
      </w:r>
      <w:r w:rsidRPr="00073D76">
        <w:rPr>
          <w:rFonts w:ascii="Times New Roman" w:hAnsi="Times New Roman" w:cs="Times New Roman"/>
          <w:i/>
          <w:iCs/>
          <w:sz w:val="24"/>
          <w:szCs w:val="24"/>
        </w:rPr>
        <w:t xml:space="preserve">ex vivo </w:t>
      </w:r>
      <w:r w:rsidRPr="00073D76">
        <w:rPr>
          <w:rFonts w:ascii="Times New Roman" w:hAnsi="Times New Roman" w:cs="Times New Roman"/>
          <w:sz w:val="24"/>
          <w:szCs w:val="24"/>
        </w:rPr>
        <w:t xml:space="preserve">differentiated osteoblasts from BMSCs </w:t>
      </w:r>
      <w:r w:rsidR="008129EE" w:rsidRPr="00073D76">
        <w:rPr>
          <w:rFonts w:ascii="Times New Roman" w:hAnsi="Times New Roman" w:cs="Times New Roman"/>
          <w:sz w:val="24"/>
          <w:szCs w:val="24"/>
        </w:rPr>
        <w:t>from control</w:t>
      </w:r>
      <w:r w:rsidRPr="00073D76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ΔPlin2</w:t>
      </w:r>
      <w:r w:rsidRPr="00073D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73D76">
        <w:rPr>
          <w:rFonts w:ascii="Times New Roman" w:hAnsi="Times New Roman" w:cs="Times New Roman"/>
          <w:sz w:val="24"/>
          <w:szCs w:val="24"/>
        </w:rPr>
        <w:t>mice</w:t>
      </w:r>
      <w:r w:rsidR="00E62AF0" w:rsidRPr="00073D76">
        <w:rPr>
          <w:rFonts w:ascii="Times New Roman" w:hAnsi="Times New Roman" w:cs="Times New Roman"/>
          <w:sz w:val="24"/>
          <w:szCs w:val="24"/>
        </w:rPr>
        <w:t xml:space="preserve"> normalized to the </w:t>
      </w:r>
      <w:r w:rsidR="007D7A56" w:rsidRPr="00073D76">
        <w:rPr>
          <w:rFonts w:ascii="Times New Roman" w:hAnsi="Times New Roman" w:cs="Times New Roman"/>
          <w:sz w:val="24"/>
          <w:szCs w:val="24"/>
        </w:rPr>
        <w:t xml:space="preserve">internal housekeeping gene, </w:t>
      </w:r>
      <w:r w:rsidR="007D7A56" w:rsidRPr="00073D76">
        <w:rPr>
          <w:rFonts w:ascii="Times New Roman" w:hAnsi="Times New Roman" w:cs="Times New Roman"/>
          <w:i/>
          <w:iCs/>
          <w:sz w:val="24"/>
          <w:szCs w:val="24"/>
        </w:rPr>
        <w:t>Hprt1</w:t>
      </w:r>
      <w:r w:rsidR="007D7A56" w:rsidRPr="00073D76">
        <w:rPr>
          <w:rFonts w:ascii="Times New Roman" w:hAnsi="Times New Roman" w:cs="Times New Roman"/>
          <w:sz w:val="24"/>
          <w:szCs w:val="24"/>
        </w:rPr>
        <w:t>.</w:t>
      </w:r>
      <w:r w:rsidRPr="00073D76">
        <w:rPr>
          <w:rFonts w:ascii="Times New Roman" w:hAnsi="Times New Roman" w:cs="Times New Roman"/>
          <w:sz w:val="24"/>
          <w:szCs w:val="24"/>
        </w:rPr>
        <w:t xml:space="preserve"> </w:t>
      </w:r>
      <w:r w:rsidR="00E254DF" w:rsidRPr="00073D76">
        <w:rPr>
          <w:rFonts w:ascii="Times New Roman" w:hAnsi="Times New Roman" w:cs="Times New Roman"/>
          <w:color w:val="222222"/>
          <w:sz w:val="24"/>
          <w:szCs w:val="24"/>
        </w:rPr>
        <w:t>Statistical c</w:t>
      </w:r>
      <w:r w:rsidR="00E254DF" w:rsidRPr="00073D76">
        <w:rPr>
          <w:rFonts w:ascii="Times New Roman" w:hAnsi="Times New Roman" w:cs="Times New Roman"/>
          <w:sz w:val="24"/>
          <w:szCs w:val="24"/>
        </w:rPr>
        <w:t>omparisons are between the two groups using unpaired t-tests.</w:t>
      </w:r>
      <w:r w:rsidR="00E254DF" w:rsidRPr="00073D76">
        <w:rPr>
          <w:rFonts w:ascii="Times New Roman" w:hAnsi="Times New Roman" w:cs="Times New Roman"/>
          <w:color w:val="222222"/>
          <w:sz w:val="24"/>
          <w:szCs w:val="24"/>
        </w:rPr>
        <w:t xml:space="preserve">  </w:t>
      </w:r>
      <w:r w:rsidRPr="00073D76">
        <w:rPr>
          <w:rFonts w:ascii="Times New Roman" w:hAnsi="Times New Roman" w:cs="Times New Roman"/>
          <w:sz w:val="24"/>
          <w:szCs w:val="24"/>
        </w:rPr>
        <w:t>Data are means ± standard deviation where *, p &lt;0.05, **, p &lt;0.01, ***, p &lt;0.001, ****, p &lt;0.0001.</w:t>
      </w:r>
    </w:p>
    <w:p w14:paraId="15060207" w14:textId="0913E830" w:rsidR="00461038" w:rsidRPr="00073D76" w:rsidRDefault="00461038" w:rsidP="00461038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81151" w:rsidRPr="00073D7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73D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130C54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ditional</w:t>
      </w:r>
      <w:r w:rsidR="00130C54"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s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rum lipid profile of </w:t>
      </w:r>
      <w:r w:rsidR="009C3874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A) 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gh-density lipoprotein (HDL)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4B7B52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5502; diet = &lt;0.0001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9C3874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B) 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iglyceride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4B7B52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3935; diet = 0.0108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="009C3874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C) 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n-esterified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atty acid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20114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A)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4B7B52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8919; diet = 0.8344</w:t>
      </w:r>
      <w:r w:rsidR="004B7B52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344386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male control or </w:t>
      </w:r>
      <w:r w:rsidR="0034438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ΔPlin2 mice fed a control (</w:t>
      </w:r>
      <w:proofErr w:type="spellStart"/>
      <w:r w:rsidR="0034438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Diet</w:t>
      </w:r>
      <w:proofErr w:type="spellEnd"/>
      <w:r w:rsidR="00344386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or high fat diet (HFD) for 12 weeks.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dot represents data from an individual animal, (</w:t>
      </w:r>
      <w:r w:rsidR="00296557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34438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9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11). 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</w:rPr>
        <w:t>All results are expressed as mean ± standard deviation.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="00296557" w:rsidRPr="00073D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2256" w:rsidRPr="00073D76">
        <w:rPr>
          <w:rFonts w:ascii="Times New Roman" w:hAnsi="Times New Roman" w:cs="Times New Roman"/>
          <w:sz w:val="24"/>
          <w:szCs w:val="24"/>
        </w:rPr>
        <w:t xml:space="preserve">Significant differences were established using 2-way analyses of variance (2-way ANOVA) with genotype and diet as independent variables, with post-hoc uncorrected Fisher’s LSD tests. Values of p &lt; 0.05 were considered significant, with p-values depicted as 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5, 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1, *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01, **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001.</w:t>
      </w:r>
    </w:p>
    <w:p w14:paraId="5B8D7D3C" w14:textId="465AD041" w:rsidR="00CB284A" w:rsidRPr="00073D76" w:rsidRDefault="00461038" w:rsidP="0046103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B284A" w:rsidRPr="00073D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571F" w:rsidRPr="00073D76">
        <w:rPr>
          <w:rFonts w:ascii="Times New Roman" w:hAnsi="Times New Roman" w:cs="Times New Roman"/>
          <w:sz w:val="24"/>
          <w:szCs w:val="24"/>
        </w:rPr>
        <w:t xml:space="preserve">Characterization from female </w:t>
      </w:r>
      <w:r w:rsidR="00FA571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ntrol or </w:t>
      </w:r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ΔPlin2 mice fed a control (</w:t>
      </w:r>
      <w:proofErr w:type="spellStart"/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Diet</w:t>
      </w:r>
      <w:proofErr w:type="spellEnd"/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or high fat diet (HFD) for 12 weeks to include (A) final bodyweight</w:t>
      </w:r>
      <w:r w:rsidR="00CD635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D635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CD635F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</w:t>
      </w:r>
      <w:r w:rsidR="004C1079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3690</w:t>
      </w:r>
      <w:r w:rsidR="00CD635F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; diet = &lt;0.0001</w:t>
      </w:r>
      <w:r w:rsidR="00CD635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(B) fat weight</w:t>
      </w:r>
      <w:r w:rsidR="004C107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C1079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3192; diet = &lt;0.0001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(C) lean weight</w:t>
      </w:r>
      <w:r w:rsidR="004C107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C1079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0902; diet = &lt;0.7111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FA571F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(D) </w:t>
      </w:r>
      <w:r w:rsidR="00944E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lucose tolerance test (GTT) area under the curve</w:t>
      </w:r>
      <w:r w:rsidR="004C107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C1079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0111; diet = &lt;0.0001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944E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and (E) serum cholesterol</w:t>
      </w:r>
      <w:r w:rsidR="004C107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C1079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7937; diet = 0.0023</w:t>
      </w:r>
      <w:r w:rsidR="004C107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944E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44E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dot represents data from an individual animal, (</w:t>
      </w:r>
      <w:r w:rsidR="00944E21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</w:t>
      </w:r>
      <w:r w:rsidR="00944E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626B2F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</w:t>
      </w:r>
      <w:r w:rsidR="00944E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1</w:t>
      </w:r>
      <w:r w:rsidR="00361316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</w:t>
      </w:r>
      <w:r w:rsidR="00944E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</w:t>
      </w:r>
      <w:r w:rsidR="004802BD" w:rsidRPr="00073D76">
        <w:rPr>
          <w:rFonts w:ascii="Times New Roman" w:hAnsi="Times New Roman" w:cs="Times New Roman"/>
          <w:sz w:val="24"/>
          <w:szCs w:val="24"/>
        </w:rPr>
        <w:t xml:space="preserve">Significant differences were established using 2-way analyses of variance (2-way ANOVA) with genotype and diet as independent variables, with post-hoc uncorrected Fisher’s LSD tests. Values of p &lt; 0.05 were considered significant, with p-values depicted as 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5, 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1, 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1, *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01.</w:t>
      </w:r>
    </w:p>
    <w:p w14:paraId="688D05AF" w14:textId="169549BE" w:rsidR="00461038" w:rsidRPr="00073D76" w:rsidRDefault="005434D2" w:rsidP="004610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512B3"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6S. </w:t>
      </w:r>
      <w:r w:rsidR="004F58F9" w:rsidRPr="00073D76">
        <w:rPr>
          <w:rFonts w:ascii="Times New Roman" w:hAnsi="Times New Roman" w:cs="Times New Roman"/>
          <w:sz w:val="24"/>
          <w:szCs w:val="24"/>
        </w:rPr>
        <w:t>Additional µ</w:t>
      </w:r>
      <w:r w:rsidR="00461038" w:rsidRPr="00073D76">
        <w:rPr>
          <w:rFonts w:ascii="Times New Roman" w:hAnsi="Times New Roman" w:cs="Times New Roman"/>
          <w:sz w:val="24"/>
          <w:szCs w:val="24"/>
        </w:rPr>
        <w:t xml:space="preserve">CT </w:t>
      </w:r>
      <w:r w:rsidR="004F58F9" w:rsidRPr="00073D76">
        <w:rPr>
          <w:rFonts w:ascii="Times New Roman" w:hAnsi="Times New Roman" w:cs="Times New Roman"/>
          <w:sz w:val="24"/>
          <w:szCs w:val="24"/>
        </w:rPr>
        <w:t>p</w:t>
      </w:r>
      <w:r w:rsidR="00461038" w:rsidRPr="00073D76">
        <w:rPr>
          <w:rFonts w:ascii="Times New Roman" w:hAnsi="Times New Roman" w:cs="Times New Roman"/>
          <w:sz w:val="24"/>
          <w:szCs w:val="24"/>
        </w:rPr>
        <w:t>arameters</w:t>
      </w:r>
      <w:r w:rsidR="0046103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r w:rsidR="004F58F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="002512B3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emur from male control or ΔPlin2 mice fed a control (</w:t>
      </w:r>
      <w:proofErr w:type="spellStart"/>
      <w:r w:rsidR="002512B3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Diet</w:t>
      </w:r>
      <w:proofErr w:type="spellEnd"/>
      <w:r w:rsidR="002512B3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or high fat diet (HFD) to include </w:t>
      </w:r>
      <w:r w:rsidR="0039361A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tical (A) minimum polar moment of inertia (MMOI) </w:t>
      </w:r>
      <w:r w:rsidR="00ED189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ED189F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</w:t>
      </w:r>
      <w:r w:rsidR="00E64310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6882</w:t>
      </w:r>
      <w:r w:rsidR="00ED189F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; diet = </w:t>
      </w:r>
      <w:r w:rsidR="00E64310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0.0095</w:t>
      </w:r>
      <w:r w:rsidR="00ED189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E64310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9361A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(B) thickness</w:t>
      </w:r>
      <w:r w:rsidR="00B91757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proofErr w:type="gramStart"/>
      <w:r w:rsidR="00B91757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.Th</w:t>
      </w:r>
      <w:proofErr w:type="spellEnd"/>
      <w:proofErr w:type="gramEnd"/>
      <w:r w:rsidR="00B91757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E64310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64310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E64310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5389; diet = 0.9160</w:t>
      </w:r>
      <w:r w:rsidR="00E64310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B91757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 (C) Trabecular bone volume per total volume (BV/TV) of the L6 vertebra</w:t>
      </w:r>
      <w:r w:rsidR="00D47C8B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47C8B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D47C8B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3440; diet = 0.0090</w:t>
      </w:r>
      <w:r w:rsidR="00D47C8B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4F58F9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46103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917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dot represents data from an individual animal, (</w:t>
      </w:r>
      <w:r w:rsidR="00B91757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</w:t>
      </w:r>
      <w:r w:rsidR="00B917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347FF5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</w:t>
      </w:r>
      <w:r w:rsidR="00B917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1</w:t>
      </w:r>
      <w:r w:rsidR="00347FF5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="00B9175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</w:t>
      </w:r>
      <w:r w:rsidR="004802BD" w:rsidRPr="00073D76">
        <w:rPr>
          <w:rFonts w:ascii="Times New Roman" w:hAnsi="Times New Roman" w:cs="Times New Roman"/>
          <w:sz w:val="24"/>
          <w:szCs w:val="24"/>
        </w:rPr>
        <w:t xml:space="preserve">Significant differences were established using 2-way analyses of variance (2-way ANOVA) with genotype and diet as independent variables, with post-hoc </w:t>
      </w:r>
      <w:r w:rsidR="004802BD" w:rsidRPr="00073D76">
        <w:rPr>
          <w:rFonts w:ascii="Times New Roman" w:hAnsi="Times New Roman" w:cs="Times New Roman"/>
          <w:sz w:val="24"/>
          <w:szCs w:val="24"/>
        </w:rPr>
        <w:lastRenderedPageBreak/>
        <w:t xml:space="preserve">uncorrected Fisher’s LSD tests. Values of p &lt; 0.05 were considered significant, with p-values depicted as 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5, 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1, 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1, *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01.</w:t>
      </w:r>
    </w:p>
    <w:p w14:paraId="052003AA" w14:textId="233CEEDC" w:rsidR="00461038" w:rsidRPr="00073D76" w:rsidRDefault="00461038" w:rsidP="00461038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54065" w:rsidRPr="00073D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73D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4DCF" w:rsidRPr="00073D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DCF" w:rsidRPr="00073D76">
        <w:rPr>
          <w:rFonts w:ascii="Times New Roman" w:hAnsi="Times New Roman" w:cs="Times New Roman"/>
          <w:sz w:val="24"/>
          <w:szCs w:val="24"/>
        </w:rPr>
        <w:t>Trabecular µ</w:t>
      </w:r>
      <w:r w:rsidRPr="00073D76">
        <w:rPr>
          <w:rFonts w:ascii="Times New Roman" w:hAnsi="Times New Roman" w:cs="Times New Roman"/>
          <w:sz w:val="24"/>
          <w:szCs w:val="24"/>
        </w:rPr>
        <w:t xml:space="preserve">CT </w:t>
      </w:r>
      <w:r w:rsidR="00754065" w:rsidRPr="00073D76">
        <w:rPr>
          <w:rFonts w:ascii="Times New Roman" w:hAnsi="Times New Roman" w:cs="Times New Roman"/>
          <w:sz w:val="24"/>
          <w:szCs w:val="24"/>
        </w:rPr>
        <w:t>p</w:t>
      </w:r>
      <w:r w:rsidRPr="00073D76">
        <w:rPr>
          <w:rFonts w:ascii="Times New Roman" w:hAnsi="Times New Roman" w:cs="Times New Roman"/>
          <w:sz w:val="24"/>
          <w:szCs w:val="24"/>
        </w:rPr>
        <w:t>arameters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5406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om female control or ΔPlin2 mice fed a control (</w:t>
      </w:r>
      <w:proofErr w:type="spellStart"/>
      <w:r w:rsidR="0075406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Diet</w:t>
      </w:r>
      <w:proofErr w:type="spellEnd"/>
      <w:r w:rsidR="00754065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or high fat diet (HFD). 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ameters include d</w:t>
      </w:r>
      <w:r w:rsidR="00323F8A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="00951E5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323F8A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l femur metaphysis (A) bone volume per total volume (BV/TV)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56E7D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8543; diet = 8507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323F8A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B) trabecular number (</w:t>
      </w:r>
      <w:proofErr w:type="spellStart"/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b.N</w:t>
      </w:r>
      <w:proofErr w:type="spellEnd"/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56E7D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8826; diet = 2768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(C) trabecular thickness (</w:t>
      </w:r>
      <w:proofErr w:type="spellStart"/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b.Th</w:t>
      </w:r>
      <w:proofErr w:type="spellEnd"/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56E7D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5767; diet = 1788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1945E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and (D) trabecular </w:t>
      </w:r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paration (</w:t>
      </w:r>
      <w:proofErr w:type="spellStart"/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b.Sp</w:t>
      </w:r>
      <w:proofErr w:type="spellEnd"/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456E7D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9774; diet = 0.0743</w:t>
      </w:r>
      <w:r w:rsidR="00456E7D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 (E) Trabecular 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one </w:t>
      </w:r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 also analyzed in the L6 v</w:t>
      </w:r>
      <w:r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tebra</w:t>
      </w:r>
      <w:r w:rsidR="00456E7D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944B8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BV/TV is reported </w:t>
      </w:r>
      <w:r w:rsidR="002944B8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2944B8" w:rsidRPr="00073D7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-value: genotype = 0.4280; diet = 0.2531</w:t>
      </w:r>
      <w:r w:rsidR="002944B8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507721" w:rsidRPr="00073D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5077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ch dot represents data from an individual animal, (</w:t>
      </w:r>
      <w:r w:rsidR="00507721" w:rsidRPr="00073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</w:t>
      </w:r>
      <w:r w:rsidR="005077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3A659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="005077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1</w:t>
      </w:r>
      <w:r w:rsidR="003A6597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</w:t>
      </w:r>
      <w:r w:rsidR="00507721" w:rsidRPr="00073D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</w:t>
      </w:r>
      <w:r w:rsidR="004802BD" w:rsidRPr="00073D76">
        <w:rPr>
          <w:rFonts w:ascii="Times New Roman" w:hAnsi="Times New Roman" w:cs="Times New Roman"/>
          <w:sz w:val="24"/>
          <w:szCs w:val="24"/>
        </w:rPr>
        <w:t xml:space="preserve">Significant differences were established using 2-way analyses of variance (2-way ANOVA) with genotype and diet as independent variables, with post-hoc uncorrected Fisher’s LSD tests. Values of p &lt; 0.05 were considered significant, with p-values depicted as 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5, 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1, 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1, ****</w:t>
      </w:r>
      <w:r w:rsidR="004802BD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4802BD" w:rsidRPr="00073D76">
        <w:rPr>
          <w:rFonts w:ascii="Times New Roman" w:hAnsi="Times New Roman" w:cs="Times New Roman"/>
          <w:color w:val="222222"/>
          <w:sz w:val="24"/>
          <w:szCs w:val="24"/>
        </w:rPr>
        <w:t> &lt; 0.0001.</w:t>
      </w:r>
    </w:p>
    <w:p w14:paraId="04994D30" w14:textId="3575C16A" w:rsidR="00880BE1" w:rsidRPr="00B55AE6" w:rsidRDefault="00964CB4" w:rsidP="00880BE1">
      <w:pPr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73D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21969" w:rsidRPr="00073D7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73D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3D7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E2196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 w:rsidR="00E2196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presentative confocal image</w:t>
      </w:r>
      <w:r w:rsidR="00880BE1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 from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E21969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one marrow stromal cells (BMSCs) following 8 days in osteogenic 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fferentiation</w:t>
      </w:r>
      <w:r w:rsidR="000A440C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isolated from 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ntrol </w:t>
      </w:r>
      <w:r w:rsidR="00880BE1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ΔPlin2 mice</w:t>
      </w:r>
      <w:r w:rsidR="000A440C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A440C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lular lipid droplets were stained with BODIPY 493/503 (green in merged panel). Quantification of </w:t>
      </w:r>
      <w:r w:rsidR="000A440C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</w:t>
      </w:r>
      <w:r w:rsidR="000A440C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intensity and the of BODIPY 493/503-stained lipid droplets in differentiated osteoblasts from control or ΔPlin2 mice where each dot represents the size or intensity of one lipid droplet. </w:t>
      </w:r>
      <w:r w:rsidR="00A53D3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A53D3F"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073D7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Quantification of the number of lipid droplets per cell in differentiated osteoblasts from control and ΔPlin2 mice.</w:t>
      </w:r>
      <w:r w:rsidRPr="00073D76">
        <w:rPr>
          <w:rFonts w:ascii="Times New Roman" w:hAnsi="Times New Roman" w:cs="Times New Roman"/>
          <w:sz w:val="24"/>
          <w:szCs w:val="24"/>
        </w:rPr>
        <w:t xml:space="preserve"> Data are means ± standard </w:t>
      </w:r>
      <w:r w:rsidR="00BA33A2" w:rsidRPr="00073D76">
        <w:rPr>
          <w:rFonts w:ascii="Times New Roman" w:hAnsi="Times New Roman" w:cs="Times New Roman"/>
          <w:sz w:val="24"/>
          <w:szCs w:val="24"/>
        </w:rPr>
        <w:t>deviation</w:t>
      </w:r>
      <w:r w:rsidRPr="00073D76">
        <w:rPr>
          <w:rFonts w:ascii="Times New Roman" w:hAnsi="Times New Roman" w:cs="Times New Roman"/>
          <w:sz w:val="24"/>
          <w:szCs w:val="24"/>
        </w:rPr>
        <w:t xml:space="preserve"> from </w:t>
      </w:r>
      <w:r w:rsidRPr="00073D7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73D76">
        <w:rPr>
          <w:rFonts w:ascii="Times New Roman" w:hAnsi="Times New Roman" w:cs="Times New Roman"/>
          <w:sz w:val="24"/>
          <w:szCs w:val="24"/>
        </w:rPr>
        <w:t>=3 mice from each group</w:t>
      </w:r>
      <w:r w:rsidR="00880BE1" w:rsidRPr="00073D76">
        <w:rPr>
          <w:rFonts w:ascii="Times New Roman" w:hAnsi="Times New Roman" w:cs="Times New Roman"/>
          <w:sz w:val="24"/>
          <w:szCs w:val="24"/>
        </w:rPr>
        <w:t>.</w:t>
      </w:r>
      <w:r w:rsidR="004802BD" w:rsidRPr="00073D76">
        <w:rPr>
          <w:rFonts w:ascii="Times New Roman" w:hAnsi="Times New Roman" w:cs="Times New Roman"/>
          <w:sz w:val="24"/>
          <w:szCs w:val="24"/>
        </w:rPr>
        <w:t xml:space="preserve"> </w:t>
      </w:r>
      <w:r w:rsidR="00880BE1" w:rsidRPr="00073D76">
        <w:rPr>
          <w:rFonts w:ascii="Times New Roman" w:hAnsi="Times New Roman" w:cs="Times New Roman"/>
          <w:color w:val="222222"/>
          <w:sz w:val="24"/>
          <w:szCs w:val="24"/>
        </w:rPr>
        <w:t>Statistical c</w:t>
      </w:r>
      <w:r w:rsidR="00880BE1" w:rsidRPr="00073D76">
        <w:rPr>
          <w:rFonts w:ascii="Times New Roman" w:hAnsi="Times New Roman" w:cs="Times New Roman"/>
          <w:sz w:val="24"/>
          <w:szCs w:val="24"/>
        </w:rPr>
        <w:t>omparisons are between the two groups using unpaired t-tests.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7F2256" w:rsidRPr="00073D76">
        <w:rPr>
          <w:rFonts w:ascii="Times New Roman" w:hAnsi="Times New Roman" w:cs="Times New Roman"/>
          <w:sz w:val="24"/>
          <w:szCs w:val="24"/>
        </w:rPr>
        <w:t xml:space="preserve">Values of p &lt; 0.05 were considered significant, with p-values depicted as 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5, 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1, *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01, ****</w:t>
      </w:r>
      <w:r w:rsidR="007F2256" w:rsidRPr="00073D76">
        <w:rPr>
          <w:rFonts w:ascii="Times New Roman" w:hAnsi="Times New Roman" w:cs="Times New Roman"/>
          <w:i/>
          <w:iCs/>
          <w:color w:val="222222"/>
          <w:sz w:val="24"/>
          <w:szCs w:val="24"/>
        </w:rPr>
        <w:t>p</w:t>
      </w:r>
      <w:r w:rsidR="007F2256" w:rsidRPr="00073D76">
        <w:rPr>
          <w:rFonts w:ascii="Times New Roman" w:hAnsi="Times New Roman" w:cs="Times New Roman"/>
          <w:color w:val="222222"/>
          <w:sz w:val="24"/>
          <w:szCs w:val="24"/>
        </w:rPr>
        <w:t> &lt; 0.0001.</w:t>
      </w:r>
    </w:p>
    <w:p w14:paraId="35A95775" w14:textId="0832E543" w:rsidR="00461038" w:rsidRPr="00BA33A2" w:rsidRDefault="00461038" w:rsidP="004802BD">
      <w:pPr>
        <w:spacing w:line="240" w:lineRule="auto"/>
      </w:pPr>
    </w:p>
    <w:sectPr w:rsidR="00461038" w:rsidRPr="00BA33A2" w:rsidSect="00A8155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38"/>
    <w:rsid w:val="000172A8"/>
    <w:rsid w:val="000621B6"/>
    <w:rsid w:val="00073D76"/>
    <w:rsid w:val="000A440C"/>
    <w:rsid w:val="000A7129"/>
    <w:rsid w:val="00121DC7"/>
    <w:rsid w:val="00130C54"/>
    <w:rsid w:val="00146BEC"/>
    <w:rsid w:val="0017385F"/>
    <w:rsid w:val="0018644C"/>
    <w:rsid w:val="001945E8"/>
    <w:rsid w:val="001A6B19"/>
    <w:rsid w:val="001B12A9"/>
    <w:rsid w:val="001B38A0"/>
    <w:rsid w:val="001C2FD6"/>
    <w:rsid w:val="001C43C9"/>
    <w:rsid w:val="001E6528"/>
    <w:rsid w:val="00201142"/>
    <w:rsid w:val="00204233"/>
    <w:rsid w:val="00212AAB"/>
    <w:rsid w:val="00236C95"/>
    <w:rsid w:val="002512B3"/>
    <w:rsid w:val="00287B3F"/>
    <w:rsid w:val="002944B8"/>
    <w:rsid w:val="00296557"/>
    <w:rsid w:val="002C5F17"/>
    <w:rsid w:val="003138D2"/>
    <w:rsid w:val="00323F8A"/>
    <w:rsid w:val="003277AE"/>
    <w:rsid w:val="0033692B"/>
    <w:rsid w:val="00344386"/>
    <w:rsid w:val="00347FF5"/>
    <w:rsid w:val="00357F3B"/>
    <w:rsid w:val="00361316"/>
    <w:rsid w:val="003901EA"/>
    <w:rsid w:val="0039361A"/>
    <w:rsid w:val="0039475D"/>
    <w:rsid w:val="003A6597"/>
    <w:rsid w:val="003F4BD1"/>
    <w:rsid w:val="00412AEB"/>
    <w:rsid w:val="00441D4D"/>
    <w:rsid w:val="00456E7D"/>
    <w:rsid w:val="00461038"/>
    <w:rsid w:val="004802BD"/>
    <w:rsid w:val="00494A19"/>
    <w:rsid w:val="004953B3"/>
    <w:rsid w:val="004B7B52"/>
    <w:rsid w:val="004C1079"/>
    <w:rsid w:val="004D4506"/>
    <w:rsid w:val="004F58F9"/>
    <w:rsid w:val="00507721"/>
    <w:rsid w:val="005434D2"/>
    <w:rsid w:val="005613A6"/>
    <w:rsid w:val="00563AE0"/>
    <w:rsid w:val="00576B6D"/>
    <w:rsid w:val="005B6FC9"/>
    <w:rsid w:val="005C2595"/>
    <w:rsid w:val="005D08F5"/>
    <w:rsid w:val="005D2866"/>
    <w:rsid w:val="005D2A95"/>
    <w:rsid w:val="005D4DCF"/>
    <w:rsid w:val="005F0354"/>
    <w:rsid w:val="00607656"/>
    <w:rsid w:val="00617A30"/>
    <w:rsid w:val="006249F0"/>
    <w:rsid w:val="00625EAC"/>
    <w:rsid w:val="00626B2F"/>
    <w:rsid w:val="00694359"/>
    <w:rsid w:val="006D2565"/>
    <w:rsid w:val="006E6DC1"/>
    <w:rsid w:val="006F111D"/>
    <w:rsid w:val="0071358B"/>
    <w:rsid w:val="0074204E"/>
    <w:rsid w:val="00754065"/>
    <w:rsid w:val="007574C1"/>
    <w:rsid w:val="007A5FDC"/>
    <w:rsid w:val="007A7B4D"/>
    <w:rsid w:val="007C1E68"/>
    <w:rsid w:val="007D7A56"/>
    <w:rsid w:val="007F2256"/>
    <w:rsid w:val="00805A0C"/>
    <w:rsid w:val="00812017"/>
    <w:rsid w:val="008129EE"/>
    <w:rsid w:val="00812D39"/>
    <w:rsid w:val="00841FE6"/>
    <w:rsid w:val="008647E8"/>
    <w:rsid w:val="00880BE1"/>
    <w:rsid w:val="0090198B"/>
    <w:rsid w:val="009153AC"/>
    <w:rsid w:val="00916769"/>
    <w:rsid w:val="00925297"/>
    <w:rsid w:val="00944E21"/>
    <w:rsid w:val="00951E58"/>
    <w:rsid w:val="00955182"/>
    <w:rsid w:val="00960921"/>
    <w:rsid w:val="00964CB4"/>
    <w:rsid w:val="00966A5A"/>
    <w:rsid w:val="00980B07"/>
    <w:rsid w:val="00981151"/>
    <w:rsid w:val="009C3874"/>
    <w:rsid w:val="009C3E11"/>
    <w:rsid w:val="009D7E45"/>
    <w:rsid w:val="009F062D"/>
    <w:rsid w:val="00A20AE0"/>
    <w:rsid w:val="00A34D1B"/>
    <w:rsid w:val="00A53D3F"/>
    <w:rsid w:val="00A629BD"/>
    <w:rsid w:val="00A6409F"/>
    <w:rsid w:val="00A853FD"/>
    <w:rsid w:val="00AA525F"/>
    <w:rsid w:val="00AA548C"/>
    <w:rsid w:val="00AF72EE"/>
    <w:rsid w:val="00B316F0"/>
    <w:rsid w:val="00B55AE6"/>
    <w:rsid w:val="00B91757"/>
    <w:rsid w:val="00B964CE"/>
    <w:rsid w:val="00BA33A2"/>
    <w:rsid w:val="00BA40D4"/>
    <w:rsid w:val="00C34612"/>
    <w:rsid w:val="00C4301A"/>
    <w:rsid w:val="00C66884"/>
    <w:rsid w:val="00C960D6"/>
    <w:rsid w:val="00CB0D9B"/>
    <w:rsid w:val="00CB284A"/>
    <w:rsid w:val="00CD635F"/>
    <w:rsid w:val="00D175EF"/>
    <w:rsid w:val="00D21619"/>
    <w:rsid w:val="00D36EB9"/>
    <w:rsid w:val="00D46C36"/>
    <w:rsid w:val="00D47C8B"/>
    <w:rsid w:val="00D92606"/>
    <w:rsid w:val="00DA0919"/>
    <w:rsid w:val="00DC6980"/>
    <w:rsid w:val="00DF3031"/>
    <w:rsid w:val="00E21969"/>
    <w:rsid w:val="00E254DF"/>
    <w:rsid w:val="00E62AF0"/>
    <w:rsid w:val="00E64310"/>
    <w:rsid w:val="00E67C47"/>
    <w:rsid w:val="00E70D0D"/>
    <w:rsid w:val="00ED189F"/>
    <w:rsid w:val="00EF4323"/>
    <w:rsid w:val="00F352D0"/>
    <w:rsid w:val="00F77688"/>
    <w:rsid w:val="00FA4504"/>
    <w:rsid w:val="00FA50AB"/>
    <w:rsid w:val="00FA571F"/>
    <w:rsid w:val="00FB3591"/>
    <w:rsid w:val="00FC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680E"/>
  <w15:chartTrackingRefBased/>
  <w15:docId w15:val="{56AE726B-971D-4027-A126-9CEDD4F6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3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0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0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103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6103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610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03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10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038"/>
    <w:rPr>
      <w:rFonts w:ascii="Calibri" w:hAnsi="Calibri" w:cs="Calibri"/>
      <w:noProof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61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61038"/>
    <w:rPr>
      <w:i/>
      <w:iCs/>
    </w:rPr>
  </w:style>
  <w:style w:type="paragraph" w:styleId="NoSpacing">
    <w:name w:val="No Spacing"/>
    <w:uiPriority w:val="1"/>
    <w:qFormat/>
    <w:rsid w:val="00461038"/>
    <w:pPr>
      <w:spacing w:after="0" w:line="240" w:lineRule="auto"/>
    </w:pPr>
    <w:rPr>
      <w:rFonts w:ascii="Times" w:eastAsia="Times" w:hAnsi="Times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46103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1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03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038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1038"/>
  </w:style>
  <w:style w:type="character" w:styleId="Hyperlink">
    <w:name w:val="Hyperlink"/>
    <w:basedOn w:val="DefaultParagraphFont"/>
    <w:uiPriority w:val="99"/>
    <w:unhideWhenUsed/>
    <w:rsid w:val="0046103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10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610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y, Ananya</dc:creator>
  <cp:keywords/>
  <dc:description/>
  <cp:lastModifiedBy>Rendina-Ruedy, Elizabeth</cp:lastModifiedBy>
  <cp:revision>2</cp:revision>
  <dcterms:created xsi:type="dcterms:W3CDTF">2024-11-14T18:55:00Z</dcterms:created>
  <dcterms:modified xsi:type="dcterms:W3CDTF">2024-11-1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20T19:47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55a017e-7536-4984-8c50-937aafabd081</vt:lpwstr>
  </property>
  <property fmtid="{D5CDD505-2E9C-101B-9397-08002B2CF9AE}" pid="8" name="MSIP_Label_792c8cef-6f2b-4af1-b4ac-d815ff795cd6_ContentBits">
    <vt:lpwstr>0</vt:lpwstr>
  </property>
</Properties>
</file>